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BE2" w:rsidRPr="00530FEA" w:rsidRDefault="00093BE2" w:rsidP="00DE06D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E06D5">
        <w:rPr>
          <w:rFonts w:ascii="Times New Roman" w:hAnsi="Times New Roman"/>
          <w:b/>
          <w:sz w:val="24"/>
          <w:szCs w:val="24"/>
        </w:rPr>
        <w:t>Table S1.</w:t>
      </w:r>
      <w:r w:rsidRPr="00530FEA">
        <w:rPr>
          <w:rFonts w:ascii="Times New Roman" w:hAnsi="Times New Roman"/>
          <w:sz w:val="24"/>
          <w:szCs w:val="24"/>
        </w:rPr>
        <w:t xml:space="preserve"> Viral isolation and Ct </w:t>
      </w:r>
      <w:proofErr w:type="spellStart"/>
      <w:r w:rsidRPr="00530FEA">
        <w:rPr>
          <w:rFonts w:ascii="Times New Roman" w:hAnsi="Times New Roman"/>
          <w:sz w:val="24"/>
          <w:szCs w:val="24"/>
        </w:rPr>
        <w:t>rRT</w:t>
      </w:r>
      <w:proofErr w:type="spellEnd"/>
      <w:r w:rsidRPr="00530FEA">
        <w:rPr>
          <w:rFonts w:ascii="Times New Roman" w:hAnsi="Times New Roman"/>
          <w:sz w:val="24"/>
          <w:szCs w:val="24"/>
        </w:rPr>
        <w:t>-PCR values for oral and cloacal swabs of the H5N1-inoculated (group 1) and acute infection stage-contact (group 2) ducks.</w:t>
      </w:r>
    </w:p>
    <w:tbl>
      <w:tblPr>
        <w:tblW w:w="5017" w:type="pct"/>
        <w:tblLook w:val="04A0"/>
      </w:tblPr>
      <w:tblGrid>
        <w:gridCol w:w="1795"/>
        <w:gridCol w:w="712"/>
        <w:gridCol w:w="712"/>
        <w:gridCol w:w="712"/>
        <w:gridCol w:w="714"/>
        <w:gridCol w:w="718"/>
        <w:gridCol w:w="336"/>
        <w:gridCol w:w="714"/>
        <w:gridCol w:w="714"/>
        <w:gridCol w:w="714"/>
        <w:gridCol w:w="714"/>
        <w:gridCol w:w="718"/>
      </w:tblGrid>
      <w:tr w:rsidR="00093BE2" w:rsidRPr="000E17C1" w:rsidTr="00944251">
        <w:trPr>
          <w:trHeight w:val="39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093BE2" w:rsidRPr="000E17C1" w:rsidRDefault="00093BE2" w:rsidP="009442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Group 1 (inoculated ducks)</w:t>
            </w:r>
          </w:p>
        </w:tc>
      </w:tr>
      <w:tr w:rsidR="00093BE2" w:rsidRPr="000E17C1" w:rsidTr="00944251">
        <w:trPr>
          <w:trHeight w:val="362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al Swab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oacal Swab</w:t>
            </w:r>
          </w:p>
        </w:tc>
      </w:tr>
      <w:tr w:rsidR="00093BE2" w:rsidRPr="000E17C1" w:rsidTr="00944251">
        <w:trPr>
          <w:trHeight w:val="347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Bird I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2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e-Inocula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7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9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3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3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8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7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4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6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7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6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7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6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7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4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4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8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7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2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5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6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4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2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5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B33EBF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B33EB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3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6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4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6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0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7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1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5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 dp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0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 dpi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555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93BE2" w:rsidRPr="000E17C1" w:rsidRDefault="00093BE2" w:rsidP="009442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Group 2 (acut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infection </w:t>
            </w: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ge-contact ducks)</w:t>
            </w:r>
          </w:p>
        </w:tc>
      </w:tr>
      <w:tr w:rsidR="00093BE2" w:rsidRPr="000E17C1" w:rsidTr="00944251">
        <w:trPr>
          <w:trHeight w:val="33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al Swab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oacal Swab</w:t>
            </w:r>
          </w:p>
        </w:tc>
      </w:tr>
      <w:tr w:rsidR="00093BE2" w:rsidRPr="000E17C1" w:rsidTr="00944251">
        <w:trPr>
          <w:trHeight w:val="362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Bird I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4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e-Inocula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1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9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2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6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3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1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5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4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1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5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5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3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3</w:t>
            </w:r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6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4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6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4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7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7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8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7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9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9E2B69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E2B69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7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10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11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12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13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093BE2" w:rsidRPr="000E17C1" w:rsidTr="00944251">
        <w:trPr>
          <w:trHeight w:val="290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14 </w:t>
            </w:r>
            <w:proofErr w:type="spellStart"/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p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.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E1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</w:tbl>
    <w:p w:rsidR="00093BE2" w:rsidRDefault="00093BE2" w:rsidP="00093BE2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:rsidR="00093BE2" w:rsidRPr="00530FEA" w:rsidRDefault="00093BE2" w:rsidP="00DE06D5">
      <w:pPr>
        <w:keepNext/>
        <w:spacing w:after="0" w:line="240" w:lineRule="auto"/>
        <w:rPr>
          <w:rFonts w:ascii="Times New Roman" w:hAnsi="Times New Roman"/>
          <w:sz w:val="24"/>
          <w:szCs w:val="24"/>
        </w:rPr>
      </w:pPr>
      <w:r w:rsidRPr="00530FEA">
        <w:rPr>
          <w:rFonts w:ascii="Times New Roman" w:hAnsi="Times New Roman"/>
          <w:sz w:val="24"/>
          <w:szCs w:val="24"/>
        </w:rPr>
        <w:t>Group 2 contact ducks were mixed with group 1 at 1 dpi. Virus isolation positive swabs are indicated in bold italic. Swabs with undetectable Ct values (</w:t>
      </w:r>
      <w:r w:rsidRPr="00530FEA">
        <w:rPr>
          <w:rFonts w:ascii="Times New Roman" w:hAnsi="Times New Roman"/>
          <w:sz w:val="24"/>
          <w:szCs w:val="24"/>
          <w:u w:val="single"/>
        </w:rPr>
        <w:t>&gt;</w:t>
      </w:r>
      <w:r w:rsidR="00DE06D5">
        <w:rPr>
          <w:rFonts w:ascii="Times New Roman" w:hAnsi="Times New Roman"/>
          <w:sz w:val="24"/>
          <w:szCs w:val="24"/>
        </w:rPr>
        <w:t>45) were assigned a nega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530FEA">
        <w:rPr>
          <w:rFonts w:ascii="Times New Roman" w:hAnsi="Times New Roman"/>
          <w:sz w:val="24"/>
          <w:szCs w:val="24"/>
        </w:rPr>
        <w:t>(-</w:t>
      </w:r>
      <w:r>
        <w:rPr>
          <w:rFonts w:ascii="Times New Roman" w:hAnsi="Times New Roman"/>
          <w:sz w:val="24"/>
          <w:szCs w:val="24"/>
        </w:rPr>
        <w:t>)</w:t>
      </w:r>
      <w:r w:rsidR="00DE06D5">
        <w:rPr>
          <w:rFonts w:ascii="Times New Roman" w:hAnsi="Times New Roman"/>
          <w:sz w:val="24"/>
          <w:szCs w:val="24"/>
        </w:rPr>
        <w:t xml:space="preserve"> value</w:t>
      </w:r>
      <w:r w:rsidRPr="00530FEA">
        <w:rPr>
          <w:rFonts w:ascii="Times New Roman" w:hAnsi="Times New Roman"/>
          <w:sz w:val="24"/>
          <w:szCs w:val="24"/>
        </w:rPr>
        <w:t xml:space="preserve">. Abbreviations: dpi (day post inoculation), </w:t>
      </w:r>
      <w:proofErr w:type="spellStart"/>
      <w:r w:rsidRPr="00530FEA">
        <w:rPr>
          <w:rFonts w:ascii="Times New Roman" w:hAnsi="Times New Roman"/>
          <w:sz w:val="24"/>
          <w:szCs w:val="24"/>
        </w:rPr>
        <w:t>dpc</w:t>
      </w:r>
      <w:proofErr w:type="spellEnd"/>
      <w:r w:rsidRPr="00530FEA">
        <w:rPr>
          <w:rFonts w:ascii="Times New Roman" w:hAnsi="Times New Roman"/>
          <w:sz w:val="24"/>
          <w:szCs w:val="24"/>
        </w:rPr>
        <w:t xml:space="preserve"> (day post contact), </w:t>
      </w:r>
      <w:proofErr w:type="spellStart"/>
      <w:r w:rsidRPr="00530FEA">
        <w:rPr>
          <w:rFonts w:ascii="Times New Roman" w:hAnsi="Times New Roman"/>
          <w:sz w:val="24"/>
          <w:szCs w:val="24"/>
        </w:rPr>
        <w:t>nd</w:t>
      </w:r>
      <w:proofErr w:type="spellEnd"/>
      <w:r w:rsidRPr="00530FEA">
        <w:rPr>
          <w:rFonts w:ascii="Times New Roman" w:hAnsi="Times New Roman"/>
          <w:sz w:val="24"/>
          <w:szCs w:val="24"/>
        </w:rPr>
        <w:t xml:space="preserve"> (not done, as ducks were euthanized for welfare reasons).</w:t>
      </w:r>
    </w:p>
    <w:p w:rsidR="00944251" w:rsidRPr="00A55782" w:rsidRDefault="00944251" w:rsidP="00DE06D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944251" w:rsidRPr="00A55782" w:rsidSect="0093450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93BE2"/>
    <w:rsid w:val="00093BE2"/>
    <w:rsid w:val="00107EA7"/>
    <w:rsid w:val="002864F1"/>
    <w:rsid w:val="003F02FE"/>
    <w:rsid w:val="005838D0"/>
    <w:rsid w:val="007146B0"/>
    <w:rsid w:val="008C01A6"/>
    <w:rsid w:val="0093450A"/>
    <w:rsid w:val="00944251"/>
    <w:rsid w:val="00A55782"/>
    <w:rsid w:val="00BA0AB5"/>
    <w:rsid w:val="00D478ED"/>
    <w:rsid w:val="00DE0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B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3B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ham, John (CAFHS, Geelong AAHL)</dc:creator>
  <cp:lastModifiedBy>Bingham, John (CAFHS, Geelong AAHL)</cp:lastModifiedBy>
  <cp:revision>3</cp:revision>
  <dcterms:created xsi:type="dcterms:W3CDTF">2013-12-01T22:02:00Z</dcterms:created>
  <dcterms:modified xsi:type="dcterms:W3CDTF">2013-12-01T22:24:00Z</dcterms:modified>
</cp:coreProperties>
</file>